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407097" w14:textId="4A96A7D1" w:rsidR="00D86BF8" w:rsidRDefault="001F605A" w:rsidP="00D86BF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1 Box</w:t>
      </w:r>
      <w:r w:rsidR="00D86B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: Background to the country and Cent</w:t>
      </w:r>
      <w:r w:rsidR="00904AA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ral River Region of The Gambia </w:t>
      </w:r>
      <w:r w:rsidR="00904AAC" w:rsidRPr="00244FD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[</w:t>
      </w:r>
      <w:r w:rsidR="00D86BF8" w:rsidRPr="00244FD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8</w:t>
      </w:r>
      <w:r w:rsidR="00904AAC" w:rsidRPr="00244FD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</w:t>
      </w:r>
      <w:r w:rsidR="00D86BF8">
        <w:rPr>
          <w:rFonts w:ascii="Times New Roman" w:hAnsi="Times New Roman" w:cs="Times New Roman"/>
        </w:rPr>
        <w:fldChar w:fldCharType="begin"/>
      </w:r>
      <w:r w:rsidR="00D86BF8">
        <w:rPr>
          <w:rFonts w:ascii="Times New Roman" w:hAnsi="Times New Roman" w:cs="Times New Roman"/>
        </w:rPr>
        <w:instrText>ADDIN EN.CITE &lt;EndNote&gt;&lt;Cite&gt;&lt;Author&gt;Manjang&lt;/Author&gt;&lt;Year&gt;2017&lt;/Year&gt;&lt;RecNum&gt;671&lt;/RecNum&gt;&lt;DisplayText&gt;&lt;style face="superscript"&gt;17&lt;/style&gt;&lt;/DisplayText&gt;&lt;record&gt;&lt;rec-number&gt;671&lt;/rec-number&gt;&lt;foreign-keys&gt;&lt;key app="EN" db-id="dprxszz955arzdeps52vrvegatw9tp29xrw5" timestamp="1513333321"&gt;671&lt;/key&gt;&lt;/foreign-keys&gt;&lt;ref-type name="Journal Article"&gt;17&lt;/ref-type&gt;&lt;contributors&gt;&lt;authors&gt;&lt;author&gt;Manjang, B.&lt;/author&gt;&lt;author&gt;Hemming, K.&lt;/author&gt;&lt;author&gt;Bradley, C.&lt;/author&gt;&lt;author&gt;Ensink, J.&lt;/author&gt;&lt;author&gt;Martin, J.T.&lt;/author&gt;&lt;author&gt;Sowe, J.&lt;/author&gt;&lt;author&gt;Jarju, A.&lt;/author&gt;&lt;author&gt;Cairncross, S.&lt;/author&gt;&lt;author&gt;Manaseki-Holland, S.&lt;/author&gt;&lt;/authors&gt;&lt;/contributors&gt;&lt;titles&gt;&lt;title&gt;Promoting hygienic weaning-food handling practices through a community based programme: intervention implementation and baseline characteristics for a cluster-randomized controlled trial in rural Gambia&lt;/title&gt;&lt;secondary-title&gt;BMJ Open&lt;/secondary-title&gt;&lt;/titles&gt;&lt;periodical&gt;&lt;full-title&gt;BMJ Open&lt;/full-title&gt;&lt;abbr-1&gt;BMJ open&lt;/abbr-1&gt;&lt;/periodical&gt;&lt;volume&gt;In press&lt;/volume&gt;&lt;dates&gt;&lt;year&gt;2017&lt;/year&gt;&lt;/dates&gt;&lt;urls&gt;&lt;/urls&gt;&lt;/record&gt;&lt;/Cite&gt;&lt;/EndNote&gt;</w:instrText>
      </w:r>
      <w:r w:rsidR="00D86BF8">
        <w:rPr>
          <w:rFonts w:ascii="Times New Roman" w:hAnsi="Times New Roman" w:cs="Times New Roman"/>
        </w:rPr>
        <w:fldChar w:fldCharType="end"/>
      </w:r>
      <w:bookmarkStart w:id="0" w:name="__Fieldmark__3344_2200123293"/>
      <w:bookmarkStart w:id="1" w:name="__Fieldmark__6318_2318402061"/>
      <w:bookmarkEnd w:id="0"/>
      <w:bookmarkEnd w:id="1"/>
      <w:r w:rsidR="00D86B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</w:t>
      </w:r>
    </w:p>
    <w:p w14:paraId="652BF98A" w14:textId="5FBBF262" w:rsidR="00D86BF8" w:rsidRDefault="00D86BF8" w:rsidP="00D86BF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RC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was conducted in the Central River Region (CRR), one of the 7 ad</w:t>
      </w:r>
      <w:bookmarkStart w:id="2" w:name="_GoBack"/>
      <w:bookmarkEnd w:id="2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inistrative regions in The Gambia. The CRR is 48000 km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 area, organised into 11 districts with a total of 659 villages, with a population of 201,506, of which 41,334 (20%) are aged &lt;5 years</w:t>
      </w:r>
      <w:r w:rsidR="001F605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[</w:t>
      </w:r>
      <w:r w:rsidR="00FE199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39</w:t>
      </w:r>
      <w:r w:rsidR="001F605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ll national languages and major ethnics groups are represented in CRR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andingk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Wolof,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ul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. CRR was selected as it has the highest incidence diarrhoea in The Gambia, particularly in children aged 6–24 months (26.5% of children aged under-5 had diarrhoea in the two weeks preceding the UNICEF Multiple Indicator Cluster Survey (MICS) in 2010, verses 17% nationally. The rates for ARI of children under-5 were 14.2% in CRR compared to 6% nationally). CRR is rural, with low literacy, and is economically the poorest region in Th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ambia,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ts villages differ in their access to facilities such as pumped, piped or other water supply and health care. A typical village, with a head and a religious leader, has 10-60 households and a mean village size of 357(SD+59)</w:t>
      </w:r>
      <w:r w:rsidR="001F605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[</w:t>
      </w:r>
      <w:r w:rsidR="00FE199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39</w:t>
      </w:r>
      <w:r w:rsidR="001F605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</w:t>
      </w:r>
    </w:p>
    <w:p w14:paraId="6311152C" w14:textId="77777777" w:rsidR="00D86BF8" w:rsidRDefault="00D86BF8" w:rsidP="00D86BF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s with other regions, UNICEF and the Ministry of Health and Social Welfare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 have selected a number of villages (158 in CRR) to become Primary Health Care (PHC) villages where they have trained (for 4 weeks) a Village Health Worker (VHW) and a Traditional Birth Attendant (TBA) to provide health promotion and basic health support to the villagers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166245C" w14:textId="77777777" w:rsidR="00171993" w:rsidRDefault="00D86BF8" w:rsidP="00D86BF8">
      <w:pPr>
        <w:spacing w:line="480" w:lineRule="auto"/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RR was chosen due to its high rate of childhood morbidity and mortality, and poor village infrastructure in terms of water source.</w:t>
      </w:r>
    </w:p>
    <w:sectPr w:rsidR="00171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BF8"/>
    <w:rsid w:val="00171993"/>
    <w:rsid w:val="001F605A"/>
    <w:rsid w:val="00244FDB"/>
    <w:rsid w:val="005E727E"/>
    <w:rsid w:val="00797A38"/>
    <w:rsid w:val="00904AAC"/>
    <w:rsid w:val="00D86BF8"/>
    <w:rsid w:val="00FE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A8E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BF8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BF8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7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8</Words>
  <Characters>232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olland</dc:creator>
  <cp:keywords/>
  <dc:description/>
  <cp:lastModifiedBy>Peter Chilton</cp:lastModifiedBy>
  <cp:revision>7</cp:revision>
  <dcterms:created xsi:type="dcterms:W3CDTF">2020-07-06T14:47:00Z</dcterms:created>
  <dcterms:modified xsi:type="dcterms:W3CDTF">2020-09-25T23:24:00Z</dcterms:modified>
</cp:coreProperties>
</file>